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14D2A" w14:textId="690B8F72" w:rsidR="007E45F0" w:rsidRPr="00BB075E" w:rsidRDefault="00BA4432" w:rsidP="007E45F0">
      <w:pPr>
        <w:keepNext/>
        <w:spacing w:line="360" w:lineRule="auto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</w:t>
      </w:r>
      <w:r w:rsidR="007E45F0" w:rsidRPr="00BB075E">
        <w:rPr>
          <w:b/>
          <w:bCs/>
          <w:sz w:val="24"/>
          <w:szCs w:val="24"/>
        </w:rPr>
        <w:t xml:space="preserve">: Factors associated with height-for-age Z-score </w:t>
      </w:r>
      <w:r w:rsidR="009B47DC">
        <w:rPr>
          <w:b/>
          <w:bCs/>
          <w:sz w:val="24"/>
          <w:szCs w:val="24"/>
        </w:rPr>
        <w:t xml:space="preserve">(HAZ) </w:t>
      </w:r>
      <w:r w:rsidR="007E45F0" w:rsidRPr="00BB075E">
        <w:rPr>
          <w:b/>
          <w:bCs/>
          <w:sz w:val="24"/>
          <w:szCs w:val="24"/>
        </w:rPr>
        <w:t>change at the different follow-up visits</w:t>
      </w:r>
    </w:p>
    <w:tbl>
      <w:tblPr>
        <w:tblStyle w:val="TableGrid"/>
        <w:tblW w:w="5181" w:type="pct"/>
        <w:tblLayout w:type="fixed"/>
        <w:tblLook w:val="04A0" w:firstRow="1" w:lastRow="0" w:firstColumn="1" w:lastColumn="0" w:noHBand="0" w:noVBand="1"/>
      </w:tblPr>
      <w:tblGrid>
        <w:gridCol w:w="2973"/>
        <w:gridCol w:w="1274"/>
        <w:gridCol w:w="1306"/>
        <w:gridCol w:w="858"/>
        <w:gridCol w:w="730"/>
        <w:gridCol w:w="1398"/>
        <w:gridCol w:w="1038"/>
      </w:tblGrid>
      <w:tr w:rsidR="007E45F0" w14:paraId="55614D2E" w14:textId="77777777" w:rsidTr="00664BEB">
        <w:tc>
          <w:tcPr>
            <w:tcW w:w="15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14D2B" w14:textId="77777777" w:rsidR="007E45F0" w:rsidRDefault="007E45F0" w:rsidP="00664BEB">
            <w:pPr>
              <w:keepNext/>
              <w:spacing w:line="360" w:lineRule="auto"/>
              <w:contextualSpacing/>
            </w:pPr>
          </w:p>
        </w:tc>
        <w:tc>
          <w:tcPr>
            <w:tcW w:w="1795" w:type="pct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2C" w14:textId="77777777" w:rsidR="007E45F0" w:rsidRPr="00A5279E" w:rsidRDefault="007E45F0" w:rsidP="00664BEB">
            <w:pPr>
              <w:keepNext/>
              <w:spacing w:after="200" w:line="360" w:lineRule="auto"/>
              <w:contextualSpacing/>
              <w:rPr>
                <w:vertAlign w:val="superscript"/>
              </w:rPr>
            </w:pPr>
            <w:r>
              <w:t>Univariate analysis</w:t>
            </w:r>
            <w:r w:rsidRPr="00650B18">
              <w:rPr>
                <w:vertAlign w:val="superscript"/>
              </w:rPr>
              <w:t>1</w:t>
            </w:r>
          </w:p>
        </w:tc>
        <w:tc>
          <w:tcPr>
            <w:tcW w:w="1653" w:type="pct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2D" w14:textId="77777777" w:rsidR="007E45F0" w:rsidRPr="00A5279E" w:rsidRDefault="007E45F0" w:rsidP="00664BEB">
            <w:pPr>
              <w:keepNext/>
              <w:spacing w:after="200" w:line="360" w:lineRule="auto"/>
              <w:contextualSpacing/>
              <w:rPr>
                <w:vertAlign w:val="superscript"/>
              </w:rPr>
            </w:pPr>
            <w:r>
              <w:t>Multivariate analysis</w:t>
            </w:r>
            <w:r>
              <w:rPr>
                <w:vertAlign w:val="superscript"/>
              </w:rPr>
              <w:t>1</w:t>
            </w:r>
          </w:p>
        </w:tc>
      </w:tr>
      <w:tr w:rsidR="007E45F0" w14:paraId="55614D36" w14:textId="77777777" w:rsidTr="00664BEB">
        <w:tc>
          <w:tcPr>
            <w:tcW w:w="1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D2F" w14:textId="77777777" w:rsidR="007E45F0" w:rsidRDefault="007E45F0" w:rsidP="00664BEB">
            <w:pPr>
              <w:keepNext/>
              <w:spacing w:line="360" w:lineRule="auto"/>
              <w:contextualSpacing/>
            </w:pPr>
            <w:r>
              <w:t>Variable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0" w14:textId="77777777" w:rsidR="007E45F0" w:rsidRPr="00BA4432" w:rsidRDefault="007E45F0" w:rsidP="00664BEB">
            <w:pPr>
              <w:keepNext/>
              <w:spacing w:line="360" w:lineRule="auto"/>
              <w:contextualSpacing/>
              <w:rPr>
                <w:vertAlign w:val="superscript"/>
              </w:rPr>
            </w:pPr>
            <w:r>
              <w:t>Coef</w:t>
            </w:r>
            <w:r w:rsidR="00BA4432">
              <w:rPr>
                <w:vertAlign w:val="superscript"/>
              </w:rPr>
              <w:t>2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1" w14:textId="77777777" w:rsidR="007E45F0" w:rsidRDefault="007E45F0" w:rsidP="00664BEB">
            <w:pPr>
              <w:keepNext/>
              <w:spacing w:line="360" w:lineRule="auto"/>
              <w:contextualSpacing/>
            </w:pPr>
            <w:r>
              <w:t>(95%CI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2" w14:textId="77777777" w:rsidR="007E45F0" w:rsidRDefault="007E45F0" w:rsidP="00664BEB">
            <w:pPr>
              <w:keepNext/>
              <w:spacing w:line="360" w:lineRule="auto"/>
              <w:contextualSpacing/>
            </w:pPr>
            <w:r>
              <w:t>p-valu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3" w14:textId="77777777" w:rsidR="007E45F0" w:rsidRPr="00A5279E" w:rsidRDefault="007E45F0" w:rsidP="00664BEB">
            <w:pPr>
              <w:keepNext/>
              <w:spacing w:after="200" w:line="360" w:lineRule="auto"/>
              <w:contextualSpacing/>
              <w:rPr>
                <w:vertAlign w:val="superscript"/>
              </w:rPr>
            </w:pPr>
            <w:r>
              <w:t>Coef</w:t>
            </w:r>
            <w:r>
              <w:rPr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4" w14:textId="77777777" w:rsidR="007E45F0" w:rsidRDefault="007E45F0" w:rsidP="00664BEB">
            <w:pPr>
              <w:keepNext/>
              <w:spacing w:line="360" w:lineRule="auto"/>
              <w:contextualSpacing/>
            </w:pPr>
            <w:r>
              <w:t>(95%CI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614D35" w14:textId="77777777" w:rsidR="007E45F0" w:rsidRDefault="007E45F0" w:rsidP="00664BEB">
            <w:pPr>
              <w:keepNext/>
              <w:spacing w:line="360" w:lineRule="auto"/>
              <w:contextualSpacing/>
            </w:pPr>
            <w:r>
              <w:t>p-value</w:t>
            </w:r>
          </w:p>
        </w:tc>
      </w:tr>
      <w:tr w:rsidR="007E45F0" w14:paraId="55614D3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37" w14:textId="77777777" w:rsidR="007E45F0" w:rsidRPr="00915A78" w:rsidRDefault="007E45F0" w:rsidP="00664BEB">
            <w:pPr>
              <w:keepNext/>
              <w:contextualSpacing/>
              <w:rPr>
                <w:i/>
                <w:iCs/>
                <w:sz w:val="20"/>
                <w:szCs w:val="20"/>
              </w:rPr>
            </w:pPr>
            <w:r w:rsidRPr="00915A78">
              <w:rPr>
                <w:i/>
                <w:iCs/>
                <w:sz w:val="20"/>
                <w:szCs w:val="20"/>
              </w:rPr>
              <w:t>HAZ</w:t>
            </w:r>
            <w:r w:rsidRPr="00915A78">
              <w:rPr>
                <w:i/>
                <w:iCs/>
                <w:sz w:val="20"/>
                <w:szCs w:val="20"/>
                <w:vertAlign w:val="superscript"/>
              </w:rPr>
              <w:t>4</w:t>
            </w:r>
            <w:r w:rsidRPr="00915A78">
              <w:rPr>
                <w:i/>
                <w:iCs/>
                <w:sz w:val="20"/>
                <w:szCs w:val="20"/>
              </w:rPr>
              <w:t xml:space="preserve"> change: V0</w:t>
            </w:r>
            <w:r w:rsidRPr="00915A78">
              <w:rPr>
                <w:i/>
                <w:iCs/>
                <w:sz w:val="20"/>
                <w:szCs w:val="20"/>
                <w:vertAlign w:val="superscript"/>
              </w:rPr>
              <w:t>5</w:t>
            </w:r>
            <w:r w:rsidRPr="00915A78">
              <w:rPr>
                <w:i/>
                <w:iCs/>
                <w:sz w:val="20"/>
                <w:szCs w:val="20"/>
              </w:rPr>
              <w:t xml:space="preserve"> to FV1</w:t>
            </w:r>
            <w:r w:rsidRPr="00915A78">
              <w:rPr>
                <w:i/>
                <w:iCs/>
                <w:sz w:val="20"/>
                <w:szCs w:val="20"/>
                <w:vertAlign w:val="superscript"/>
              </w:rPr>
              <w:t>6</w:t>
            </w:r>
            <w:r w:rsidRPr="00915A78">
              <w:rPr>
                <w:i/>
                <w:iCs/>
                <w:sz w:val="20"/>
                <w:szCs w:val="20"/>
              </w:rPr>
              <w:t xml:space="preserve"> (n=426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38" w14:textId="77777777" w:rsidR="007E45F0" w:rsidRPr="00810563" w:rsidRDefault="007E45F0" w:rsidP="00664BEB">
            <w:pPr>
              <w:keepNext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39" w14:textId="77777777" w:rsidR="007E45F0" w:rsidRPr="00810563" w:rsidRDefault="007E45F0" w:rsidP="00664BEB">
            <w:pPr>
              <w:keepNext/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3A" w14:textId="77777777" w:rsidR="007E45F0" w:rsidRPr="00810563" w:rsidRDefault="007E45F0" w:rsidP="00664BEB">
            <w:pPr>
              <w:keepNext/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3B" w14:textId="77777777" w:rsidR="007E45F0" w:rsidRPr="00810563" w:rsidRDefault="007E45F0" w:rsidP="00664BEB">
            <w:pPr>
              <w:keepNext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3C" w14:textId="77777777" w:rsidR="007E45F0" w:rsidRPr="00810563" w:rsidRDefault="007E45F0" w:rsidP="00664BEB">
            <w:pPr>
              <w:keepNext/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3D" w14:textId="77777777" w:rsidR="007E45F0" w:rsidRPr="00810563" w:rsidRDefault="007E45F0" w:rsidP="00664BEB">
            <w:pPr>
              <w:keepNext/>
              <w:contextualSpacing/>
              <w:rPr>
                <w:sz w:val="20"/>
                <w:szCs w:val="20"/>
              </w:rPr>
            </w:pPr>
          </w:p>
        </w:tc>
      </w:tr>
      <w:tr w:rsidR="007E45F0" w14:paraId="55614D4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3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Low MUAC</w:t>
            </w:r>
            <w:r w:rsidRPr="00787591">
              <w:rPr>
                <w:b/>
                <w:sz w:val="20"/>
                <w:szCs w:val="20"/>
                <w:vertAlign w:val="superscript"/>
              </w:rPr>
              <w:t>8</w:t>
            </w:r>
            <w:r w:rsidRPr="00787591">
              <w:rPr>
                <w:b/>
                <w:sz w:val="20"/>
                <w:szCs w:val="20"/>
              </w:rPr>
              <w:t xml:space="preserve">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40" w14:textId="77777777" w:rsidR="007E45F0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41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42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4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4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4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4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4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: MUAC≥ 12.5 cm/ Yes: MUAC&lt;12.5 c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48" w14:textId="77777777" w:rsidR="007E45F0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49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; 0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4A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4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4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; 0.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4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D5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4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MUAC change V0 to FV1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5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5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5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5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5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11</w:t>
            </w:r>
            <w:r w:rsidRPr="00810563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16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5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5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5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5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5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5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5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5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5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66" w14:textId="77777777" w:rsidTr="00664BEB">
        <w:trPr>
          <w:trHeight w:val="41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5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6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6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; -0.4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6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6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6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55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44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6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6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6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6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6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6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6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6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6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7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6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/Girl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7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7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; 0.0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7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7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7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; -0.0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7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7E45F0" w14:paraId="55614D7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7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Age at VO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7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7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7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7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7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7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8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7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8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8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4; -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8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8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8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1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09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8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8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8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8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8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 -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8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8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8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18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06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8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9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8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Toilet type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9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9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9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9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9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9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9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9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 xml:space="preserve">Improved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Unimprov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9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9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; -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9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9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9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10563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19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9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</w:p>
        </w:tc>
      </w:tr>
      <w:tr w:rsidR="007E45F0" w14:paraId="55614DA6" w14:textId="77777777" w:rsidTr="00664BEB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9F" w14:textId="77777777" w:rsidR="007E45F0" w:rsidRPr="00AC215B" w:rsidRDefault="007E45F0" w:rsidP="00664BEB">
            <w:pPr>
              <w:keepNext/>
              <w:contextualSpacing/>
              <w:rPr>
                <w:sz w:val="24"/>
                <w:szCs w:val="20"/>
              </w:rPr>
            </w:pPr>
            <w:r w:rsidRPr="00AC215B">
              <w:rPr>
                <w:i/>
                <w:iCs/>
                <w:sz w:val="20"/>
                <w:szCs w:val="20"/>
              </w:rPr>
              <w:t>HAZ change: FV1 to FV2 (n=2852)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0" w14:textId="77777777" w:rsidR="007E45F0" w:rsidRPr="00787591" w:rsidRDefault="007E45F0" w:rsidP="00664BEB">
            <w:pPr>
              <w:keepNext/>
              <w:contextualSpacing/>
              <w:jc w:val="right"/>
              <w:rPr>
                <w:sz w:val="24"/>
                <w:szCs w:val="20"/>
              </w:rPr>
            </w:pP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A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A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A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sted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A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A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A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A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A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A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B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A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</w:t>
            </w:r>
            <w:r w:rsidRPr="008105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B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B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16; -0.03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B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B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B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; 0.1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B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E45F0" w14:paraId="55614DB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B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WHZ: VO to FV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B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B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B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B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B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1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B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DC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B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AC change FV1 to FV2</w:t>
            </w:r>
            <w:r w:rsidRPr="00810563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C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C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 0.1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C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C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C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7</w:t>
            </w:r>
            <w:r w:rsidRPr="00810563">
              <w:rPr>
                <w:sz w:val="20"/>
                <w:szCs w:val="20"/>
              </w:rPr>
              <w:t>; 0.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C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C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C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 at V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C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C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C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C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C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C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D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C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</w:t>
            </w:r>
            <w:r w:rsidRPr="008105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D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D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6; -0.2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D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D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D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4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25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D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D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D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Age at VO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D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D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D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D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D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D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E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D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E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E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; -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E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E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Pr="00810563">
              <w:rPr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E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 -0.0</w:t>
            </w:r>
            <w:r w:rsidRPr="00810563">
              <w:rPr>
                <w:sz w:val="20"/>
                <w:szCs w:val="20"/>
              </w:rPr>
              <w:t>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E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DE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E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E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E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E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E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E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</w:t>
            </w:r>
            <w:r w:rsidRPr="0081056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; 0.0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E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 w:rsidR="007E45F0" w14:paraId="55614DF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E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ter source type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F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F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F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F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F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F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DF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DF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Improved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Unimprov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DF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DF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-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DF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DF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DF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</w:t>
            </w:r>
            <w:r w:rsidRPr="00810563">
              <w:rPr>
                <w:sz w:val="20"/>
                <w:szCs w:val="20"/>
              </w:rPr>
              <w:t>; 0</w:t>
            </w:r>
            <w:r>
              <w:rPr>
                <w:sz w:val="20"/>
                <w:szCs w:val="20"/>
              </w:rPr>
              <w:t>.11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DF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8</w:t>
            </w:r>
          </w:p>
        </w:tc>
      </w:tr>
      <w:tr w:rsidR="007E45F0" w14:paraId="55614E06" w14:textId="77777777" w:rsidTr="00664BEB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DFF" w14:textId="77777777" w:rsidR="007E45F0" w:rsidRPr="00810563" w:rsidRDefault="007E45F0" w:rsidP="00664BEB">
            <w:pPr>
              <w:keepNext/>
              <w:contextualSpacing/>
              <w:rPr>
                <w:sz w:val="20"/>
                <w:szCs w:val="20"/>
              </w:rPr>
            </w:pPr>
            <w:r w:rsidRPr="00787591">
              <w:rPr>
                <w:sz w:val="24"/>
                <w:szCs w:val="20"/>
              </w:rPr>
              <w:t>HAZ change: FV2 to FV3 (n=2157)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0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0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0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sted at FV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0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0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0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0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0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0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1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0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1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1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12; 0.02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1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1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1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; 0.2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1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E1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1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WHZ: FV1 to FV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1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1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; 0.2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1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1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1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 0.2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1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E2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1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AC change FV2 to FV3</w:t>
            </w:r>
            <w:r w:rsidRPr="00810563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2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2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2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2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2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6</w:t>
            </w:r>
            <w:r w:rsidRPr="00810563">
              <w:rPr>
                <w:sz w:val="20"/>
                <w:szCs w:val="20"/>
              </w:rPr>
              <w:t>; 0.1</w:t>
            </w:r>
            <w:r>
              <w:rPr>
                <w:sz w:val="20"/>
                <w:szCs w:val="20"/>
              </w:rPr>
              <w:t>2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2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2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2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 at FV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2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2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2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2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2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2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3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2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3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3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1; -0.2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3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3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3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6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18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3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3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3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Age at VO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3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3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3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3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3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3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4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3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4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4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-0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4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4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4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2; -0.13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4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4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4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4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4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8; -0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4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4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4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 -0.04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4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E5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4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ter source type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5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5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5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5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5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5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5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5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Improved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 xml:space="preserve"> Unimprov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5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5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5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5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5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1; 0.1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5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9</w:t>
            </w:r>
          </w:p>
        </w:tc>
      </w:tr>
      <w:tr w:rsidR="007E45F0" w14:paraId="55614E66" w14:textId="77777777" w:rsidTr="00664BEB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5F" w14:textId="77777777" w:rsidR="007E45F0" w:rsidRPr="00787591" w:rsidRDefault="007E45F0" w:rsidP="00664BEB">
            <w:pPr>
              <w:keepNext/>
              <w:contextualSpacing/>
              <w:rPr>
                <w:sz w:val="24"/>
                <w:szCs w:val="20"/>
              </w:rPr>
            </w:pPr>
            <w:r w:rsidRPr="00A10206">
              <w:rPr>
                <w:i/>
                <w:iCs/>
                <w:sz w:val="20"/>
                <w:szCs w:val="20"/>
              </w:rPr>
              <w:t>HAZ change: FV3 to FV4 (n=2000)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6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6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6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sted at FV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6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6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6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6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6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6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7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6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7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7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03; 0.1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7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7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7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 0.2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7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E7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7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WHZ: FV2 to FV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7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7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1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7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7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7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; 0.1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7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E8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7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AC change FV3 to FV4</w:t>
            </w:r>
            <w:r w:rsidRPr="00810563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8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8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; 0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8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8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8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5</w:t>
            </w:r>
            <w:r w:rsidRPr="00810563">
              <w:rPr>
                <w:sz w:val="20"/>
                <w:szCs w:val="20"/>
              </w:rPr>
              <w:t>; 0.1</w:t>
            </w:r>
            <w:r>
              <w:rPr>
                <w:sz w:val="20"/>
                <w:szCs w:val="20"/>
              </w:rPr>
              <w:t>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8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8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8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</w:t>
            </w:r>
            <w:r>
              <w:rPr>
                <w:sz w:val="20"/>
                <w:szCs w:val="20"/>
              </w:rPr>
              <w:t xml:space="preserve"> </w:t>
            </w:r>
            <w:r w:rsidRPr="00787591">
              <w:rPr>
                <w:b/>
                <w:sz w:val="20"/>
                <w:szCs w:val="20"/>
              </w:rPr>
              <w:t>at V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8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8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8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8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8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8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9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8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</w:t>
            </w:r>
            <w:r w:rsidRPr="008105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9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9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2; -0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9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9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9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3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15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9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9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9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lastRenderedPageBreak/>
              <w:t>Age at VO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9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9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9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9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9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9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A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9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A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A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-0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A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A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A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 -0.09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A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EA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A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A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A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A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A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A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-0.0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A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7E45F0" w14:paraId="55614EB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A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B0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B1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B2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B3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B4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B5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E45F0" w14:paraId="55614EB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B7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 /Girl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B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B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; 0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B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B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B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; 0.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B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7E45F0" w14:paraId="55614EC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B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Mother years of formal educ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C0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C1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C2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C3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C4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C5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E45F0" w14:paraId="55614EC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C7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 years/0-6 yea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C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C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C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C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C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C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7E45F0" w14:paraId="55614ED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CF" w14:textId="77777777" w:rsidR="007E45F0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710 years/0-6 yea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D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D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 0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D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D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D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; 0.1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D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7E45F0" w14:paraId="55614ED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D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Toilet type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D8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D9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DA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DB" w14:textId="77777777" w:rsidR="007E45F0" w:rsidRPr="00787591" w:rsidRDefault="007E45F0" w:rsidP="00664BEB">
            <w:pPr>
              <w:contextualSpacing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DC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DD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7E45F0" w14:paraId="55614EE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D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 xml:space="preserve">Improved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Unimprove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E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E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 0.0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E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E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E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01; 0.0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E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7E45F0" w14:paraId="55614EEE" w14:textId="77777777" w:rsidTr="00664BEB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7" w14:textId="77777777" w:rsidR="007E45F0" w:rsidRPr="00787591" w:rsidRDefault="007E45F0" w:rsidP="00664BEB">
            <w:pPr>
              <w:keepNext/>
              <w:contextualSpacing/>
              <w:rPr>
                <w:sz w:val="24"/>
                <w:szCs w:val="20"/>
              </w:rPr>
            </w:pPr>
            <w:r w:rsidRPr="00A10206">
              <w:rPr>
                <w:i/>
                <w:iCs/>
                <w:sz w:val="20"/>
                <w:szCs w:val="20"/>
              </w:rPr>
              <w:t>HAZ change: FV4 to FV5 (n=1453)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EE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F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E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sted at FV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F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F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F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F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F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F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EF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F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EF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EF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0.14; 0.04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EF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EF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EF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; 0.13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EF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9</w:t>
            </w:r>
          </w:p>
        </w:tc>
      </w:tr>
      <w:tr w:rsidR="007E45F0" w14:paraId="55614F0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EF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WHZ: FV3 to FV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0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0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; 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0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0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0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1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0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F0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0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AC change FV4 to FV5</w:t>
            </w:r>
            <w:r w:rsidRPr="00810563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0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0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0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0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0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10</w:t>
            </w:r>
            <w:r w:rsidRPr="00810563">
              <w:rPr>
                <w:sz w:val="20"/>
                <w:szCs w:val="20"/>
              </w:rPr>
              <w:t>; 0.1</w:t>
            </w:r>
            <w:r>
              <w:rPr>
                <w:sz w:val="20"/>
                <w:szCs w:val="20"/>
              </w:rPr>
              <w:t>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0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F1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0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 at V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1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1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1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1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1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1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1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1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1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1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 -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1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1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1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24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13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1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F2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1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Age at V</w:t>
            </w:r>
            <w:r>
              <w:rPr>
                <w:b/>
                <w:sz w:val="20"/>
                <w:szCs w:val="20"/>
              </w:rPr>
              <w:t>0</w:t>
            </w:r>
            <w:r w:rsidRPr="00787591">
              <w:rPr>
                <w:b/>
                <w:sz w:val="20"/>
                <w:szCs w:val="20"/>
              </w:rPr>
              <w:t xml:space="preserve">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2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2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2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2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2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2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2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2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2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2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; -0.0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2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2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2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; -0.08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2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F3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2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3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3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3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3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3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-0.00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3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7E45F0" w14:paraId="55614F3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3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3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3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3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3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3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3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46" w14:textId="77777777" w:rsidTr="00664BEB">
        <w:tc>
          <w:tcPr>
            <w:tcW w:w="15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3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/Girl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; 0.15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3; 0.14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614F4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</w:tr>
      <w:tr w:rsidR="007E45F0" w14:paraId="55614F4E" w14:textId="77777777" w:rsidTr="00664BEB">
        <w:tc>
          <w:tcPr>
            <w:tcW w:w="1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7" w14:textId="77777777" w:rsidR="007E45F0" w:rsidRPr="00787591" w:rsidRDefault="007E45F0" w:rsidP="00664BEB">
            <w:pPr>
              <w:keepNext/>
              <w:contextualSpacing/>
              <w:rPr>
                <w:sz w:val="24"/>
                <w:szCs w:val="20"/>
              </w:rPr>
            </w:pPr>
            <w:r w:rsidRPr="00A10206">
              <w:rPr>
                <w:i/>
                <w:iCs/>
                <w:sz w:val="20"/>
                <w:szCs w:val="20"/>
              </w:rPr>
              <w:t>HAZ change: FV5 to FV6 (n=842)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8" w14:textId="77777777" w:rsidR="007E45F0" w:rsidRPr="00787591" w:rsidRDefault="007E45F0" w:rsidP="00664BEB">
            <w:pPr>
              <w:keepNext/>
              <w:contextualSpacing/>
              <w:jc w:val="right"/>
              <w:rPr>
                <w:sz w:val="24"/>
                <w:szCs w:val="20"/>
              </w:rPr>
            </w:pP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14F4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5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4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Wasted at FV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5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5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5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5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5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5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5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5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5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5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2; 0.1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5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5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5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; 0.17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5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1</w:t>
            </w:r>
          </w:p>
        </w:tc>
      </w:tr>
      <w:tr w:rsidR="007E45F0" w14:paraId="55614F6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5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WHZ: FV4 to FV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6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6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; 0.2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6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6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6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; 0.2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6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F6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6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AC change FV5 to FV6</w:t>
            </w:r>
            <w:r w:rsidRPr="00810563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6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6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6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6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6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1</w:t>
            </w:r>
            <w:r w:rsidRPr="00810563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08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6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810563">
              <w:rPr>
                <w:sz w:val="20"/>
                <w:szCs w:val="20"/>
              </w:rPr>
              <w:t>1</w:t>
            </w:r>
          </w:p>
        </w:tc>
      </w:tr>
      <w:tr w:rsidR="007E45F0" w14:paraId="55614F7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6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tunted at V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7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7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7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7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7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7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7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7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Z-score ≥-2</w:t>
            </w:r>
            <w:r w:rsidRPr="008105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 w:rsidRPr="00810563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 Z-score &lt;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7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7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 -0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7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7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7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15</w:t>
            </w:r>
            <w:r w:rsidRPr="00810563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05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7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F8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7F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Age at VO (months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8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8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8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8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8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8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8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87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-5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8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8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-0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8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8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8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 -0.06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8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&lt;0.001</w:t>
            </w:r>
          </w:p>
        </w:tc>
      </w:tr>
      <w:tr w:rsidR="007E45F0" w14:paraId="55614F96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8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6-11</w:t>
            </w:r>
            <w:r>
              <w:rPr>
                <w:sz w:val="20"/>
                <w:szCs w:val="20"/>
              </w:rPr>
              <w:t>/12-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9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9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-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9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9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9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 -0.06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9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E45F0" w14:paraId="55614F9E" w14:textId="77777777" w:rsidTr="00664BEB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</w:tcPr>
          <w:p w14:paraId="55614F97" w14:textId="77777777" w:rsidR="007E45F0" w:rsidRPr="00787591" w:rsidRDefault="007E45F0" w:rsidP="00664BEB">
            <w:pPr>
              <w:contextualSpacing/>
              <w:rPr>
                <w:b/>
                <w:sz w:val="20"/>
                <w:szCs w:val="20"/>
              </w:rPr>
            </w:pPr>
            <w:r w:rsidRPr="0078759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614F98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14F99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614F9A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614F9B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5614F9C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614F9D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</w:p>
        </w:tc>
      </w:tr>
      <w:tr w:rsidR="007E45F0" w14:paraId="55614FA6" w14:textId="77777777" w:rsidTr="00664BEB">
        <w:tc>
          <w:tcPr>
            <w:tcW w:w="1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9F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/Girl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0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1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; 0.1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2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3" w14:textId="77777777" w:rsidR="007E45F0" w:rsidRPr="00810563" w:rsidRDefault="007E45F0" w:rsidP="00664BEB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4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3; 0.12</w:t>
            </w:r>
            <w:r w:rsidRPr="00810563">
              <w:rPr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14FA5" w14:textId="77777777" w:rsidR="007E45F0" w:rsidRPr="00810563" w:rsidRDefault="007E45F0" w:rsidP="00664BEB">
            <w:pPr>
              <w:contextualSpacing/>
              <w:rPr>
                <w:sz w:val="20"/>
                <w:szCs w:val="20"/>
              </w:rPr>
            </w:pPr>
            <w:r w:rsidRPr="008105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</w:p>
        </w:tc>
      </w:tr>
    </w:tbl>
    <w:p w14:paraId="55614FA7" w14:textId="77777777" w:rsidR="007E45F0" w:rsidRPr="00A10206" w:rsidRDefault="007E45F0" w:rsidP="007E45F0">
      <w:pPr>
        <w:tabs>
          <w:tab w:val="left" w:pos="1248"/>
        </w:tabs>
        <w:spacing w:line="360" w:lineRule="auto"/>
        <w:contextualSpacing/>
        <w:jc w:val="both"/>
        <w:rPr>
          <w:sz w:val="20"/>
          <w:szCs w:val="20"/>
        </w:rPr>
      </w:pPr>
      <w:r w:rsidRPr="00A10206">
        <w:rPr>
          <w:sz w:val="20"/>
          <w:szCs w:val="20"/>
          <w:vertAlign w:val="superscript"/>
        </w:rPr>
        <w:t>1</w:t>
      </w:r>
      <w:r w:rsidRPr="00A10206">
        <w:rPr>
          <w:sz w:val="20"/>
          <w:szCs w:val="20"/>
        </w:rPr>
        <w:t>Computed using multilevel regression analysis test (</w:t>
      </w:r>
      <w:proofErr w:type="spellStart"/>
      <w:r w:rsidRPr="00A10206">
        <w:rPr>
          <w:sz w:val="20"/>
          <w:szCs w:val="20"/>
        </w:rPr>
        <w:t>stata</w:t>
      </w:r>
      <w:proofErr w:type="spellEnd"/>
      <w:r w:rsidRPr="00A10206">
        <w:rPr>
          <w:sz w:val="20"/>
          <w:szCs w:val="20"/>
        </w:rPr>
        <w:t xml:space="preserve"> mixed command); </w:t>
      </w:r>
      <w:r w:rsidRPr="00A10206">
        <w:rPr>
          <w:sz w:val="20"/>
          <w:szCs w:val="20"/>
          <w:vertAlign w:val="superscript"/>
        </w:rPr>
        <w:t>2</w:t>
      </w:r>
      <w:r w:rsidRPr="00A10206">
        <w:rPr>
          <w:sz w:val="20"/>
          <w:szCs w:val="20"/>
        </w:rPr>
        <w:t xml:space="preserve">Coef=coefficient; </w:t>
      </w:r>
      <w:r w:rsidRPr="00A10206">
        <w:rPr>
          <w:sz w:val="20"/>
          <w:szCs w:val="20"/>
          <w:vertAlign w:val="superscript"/>
        </w:rPr>
        <w:t>3</w:t>
      </w:r>
      <w:r w:rsidRPr="00A10206">
        <w:rPr>
          <w:sz w:val="20"/>
          <w:szCs w:val="20"/>
        </w:rPr>
        <w:t xml:space="preserve">CI=confidence </w:t>
      </w:r>
      <w:proofErr w:type="gramStart"/>
      <w:r w:rsidRPr="00A10206">
        <w:rPr>
          <w:sz w:val="20"/>
          <w:szCs w:val="20"/>
        </w:rPr>
        <w:t xml:space="preserve">Interval; </w:t>
      </w:r>
      <w:r w:rsidRPr="00A10206">
        <w:rPr>
          <w:sz w:val="20"/>
          <w:szCs w:val="20"/>
          <w:vertAlign w:val="superscript"/>
        </w:rPr>
        <w:t xml:space="preserve"> 4</w:t>
      </w:r>
      <w:proofErr w:type="gramEnd"/>
      <w:r w:rsidRPr="00A10206">
        <w:rPr>
          <w:sz w:val="20"/>
          <w:szCs w:val="20"/>
        </w:rPr>
        <w:t xml:space="preserve">HAZ= Length/height-for-age Z-score (2006 WHO reference curves); stunted if HAZ&lt;-2 ; </w:t>
      </w:r>
      <w:r w:rsidRPr="00A10206">
        <w:rPr>
          <w:sz w:val="20"/>
          <w:szCs w:val="20"/>
          <w:vertAlign w:val="superscript"/>
        </w:rPr>
        <w:t>5</w:t>
      </w:r>
      <w:r w:rsidRPr="00A10206">
        <w:rPr>
          <w:sz w:val="20"/>
          <w:szCs w:val="20"/>
        </w:rPr>
        <w:t xml:space="preserve">V0= recruitment into the cohort visit; </w:t>
      </w:r>
      <w:r w:rsidRPr="00A10206">
        <w:rPr>
          <w:sz w:val="20"/>
          <w:szCs w:val="20"/>
          <w:vertAlign w:val="superscript"/>
        </w:rPr>
        <w:t xml:space="preserve"> 6</w:t>
      </w:r>
      <w:r w:rsidRPr="00A10206">
        <w:rPr>
          <w:sz w:val="20"/>
          <w:szCs w:val="20"/>
        </w:rPr>
        <w:t xml:space="preserve">FV= follow up visit; </w:t>
      </w:r>
      <w:r w:rsidRPr="00A10206">
        <w:rPr>
          <w:sz w:val="20"/>
          <w:szCs w:val="20"/>
          <w:vertAlign w:val="superscript"/>
        </w:rPr>
        <w:t>7</w:t>
      </w:r>
      <w:r w:rsidRPr="00A10206">
        <w:rPr>
          <w:sz w:val="20"/>
          <w:szCs w:val="20"/>
        </w:rPr>
        <w:t xml:space="preserve">WHZ= weight-for-length/height Z-score (2006 WHO reference curves); wasted=yes if WHZ&lt;-2; </w:t>
      </w:r>
      <w:r w:rsidRPr="00A10206">
        <w:rPr>
          <w:sz w:val="20"/>
          <w:szCs w:val="20"/>
          <w:vertAlign w:val="superscript"/>
        </w:rPr>
        <w:t>8</w:t>
      </w:r>
      <w:r w:rsidRPr="00A10206">
        <w:rPr>
          <w:sz w:val="20"/>
          <w:szCs w:val="20"/>
        </w:rPr>
        <w:t>MUAC=Mid-Upper Arm Circumferenc</w:t>
      </w:r>
      <w:r>
        <w:rPr>
          <w:sz w:val="20"/>
          <w:szCs w:val="20"/>
        </w:rPr>
        <w:t>e</w:t>
      </w:r>
    </w:p>
    <w:p w14:paraId="55614FA8" w14:textId="77777777" w:rsidR="00C32EAE" w:rsidRDefault="009B47DC"/>
    <w:sectPr w:rsidR="00C32EA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45F0"/>
    <w:rsid w:val="004C1A4D"/>
    <w:rsid w:val="007E45F0"/>
    <w:rsid w:val="009B47DC"/>
    <w:rsid w:val="00BA4432"/>
    <w:rsid w:val="00E3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14D2A"/>
  <w15:docId w15:val="{D0260876-CE58-4480-8732-DC0BD3AD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5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</dc:creator>
  <cp:lastModifiedBy>Mueni Mutunga</cp:lastModifiedBy>
  <cp:revision>3</cp:revision>
  <dcterms:created xsi:type="dcterms:W3CDTF">2021-08-09T06:42:00Z</dcterms:created>
  <dcterms:modified xsi:type="dcterms:W3CDTF">2021-11-08T13:21:00Z</dcterms:modified>
</cp:coreProperties>
</file>